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6F8" w:rsidRPr="008640A0" w:rsidRDefault="00C046F8" w:rsidP="00C046F8">
      <w:pPr>
        <w:spacing w:line="240" w:lineRule="auto"/>
        <w:rPr>
          <w:rFonts w:ascii="Arial" w:hAnsi="Arial" w:cs="Arial"/>
          <w:sz w:val="24"/>
          <w:szCs w:val="24"/>
        </w:rPr>
      </w:pPr>
      <w:r w:rsidRPr="008640A0">
        <w:rPr>
          <w:rFonts w:ascii="Arial" w:hAnsi="Arial" w:cs="Arial"/>
          <w:sz w:val="24"/>
          <w:szCs w:val="24"/>
        </w:rPr>
        <w:t xml:space="preserve">BTV RNA </w:t>
      </w:r>
      <w:r w:rsidR="0052159F" w:rsidRPr="008640A0">
        <w:rPr>
          <w:rFonts w:ascii="Arial" w:hAnsi="Arial" w:cs="Arial"/>
          <w:sz w:val="24"/>
          <w:szCs w:val="24"/>
        </w:rPr>
        <w:t>concentrations in sheep blood de</w:t>
      </w:r>
      <w:r w:rsidRPr="008640A0">
        <w:rPr>
          <w:rFonts w:ascii="Arial" w:hAnsi="Arial" w:cs="Arial"/>
          <w:sz w:val="24"/>
          <w:szCs w:val="24"/>
        </w:rPr>
        <w:t>termined by RT-qPCR</w:t>
      </w:r>
    </w:p>
    <w:tbl>
      <w:tblPr>
        <w:tblW w:w="14043" w:type="dxa"/>
        <w:tblInd w:w="4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09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268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63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g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 xml:space="preserve">10 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TV genome copies ml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-1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DTA blood (inoculated with UKG2007)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6633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Log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vertAlign w:val="subscript"/>
                <w:lang w:eastAsia="en-GB"/>
              </w:rPr>
              <w:t xml:space="preserve">10 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TV genome copies ml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-1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EDTA blood (inoculated with FRA2017)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PI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2</w:t>
            </w:r>
            <w:r w:rsidR="00D63471"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8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9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1</w:t>
            </w:r>
          </w:p>
        </w:tc>
        <w:tc>
          <w:tcPr>
            <w:tcW w:w="268" w:type="dxa"/>
            <w:tcBorders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0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1</w:t>
            </w:r>
            <w:r w:rsidRPr="008640A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5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6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7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heep 18</w:t>
            </w:r>
            <w:r w:rsidR="00D63471"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*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1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268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4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bookmarkStart w:id="0" w:name="_GoBack" w:colFirst="3" w:colLast="3"/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bookmarkEnd w:id="0"/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87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6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2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.04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8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9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0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1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7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0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0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9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7.02</w:t>
            </w:r>
          </w:p>
        </w:tc>
        <w:tc>
          <w:tcPr>
            <w:tcW w:w="268" w:type="dxa"/>
            <w:shd w:val="clear" w:color="auto" w:fill="auto"/>
            <w:noWrap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8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5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5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6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3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8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4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5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2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0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7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4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4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6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7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14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5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3.3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  <w:tr w:rsidR="00C046F8" w:rsidRPr="008640A0" w:rsidTr="007C460C">
        <w:trPr>
          <w:trHeight w:val="302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</w:tr>
      <w:tr w:rsidR="00C046F8" w:rsidRPr="008640A0" w:rsidTr="007C460C">
        <w:trPr>
          <w:trHeight w:val="317"/>
        </w:trPr>
        <w:tc>
          <w:tcPr>
            <w:tcW w:w="509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6.38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5.1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8</w:t>
            </w:r>
          </w:p>
        </w:tc>
        <w:tc>
          <w:tcPr>
            <w:tcW w:w="737" w:type="dxa"/>
            <w:shd w:val="clear" w:color="auto" w:fill="auto"/>
            <w:vAlign w:val="bottom"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68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97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4.02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  <w:tc>
          <w:tcPr>
            <w:tcW w:w="737" w:type="dxa"/>
            <w:shd w:val="clear" w:color="auto" w:fill="auto"/>
            <w:noWrap/>
            <w:vAlign w:val="bottom"/>
            <w:hideMark/>
          </w:tcPr>
          <w:p w:rsidR="00C046F8" w:rsidRPr="008640A0" w:rsidRDefault="00C046F8" w:rsidP="007C460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8640A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Undet.</w:t>
            </w:r>
          </w:p>
        </w:tc>
      </w:tr>
    </w:tbl>
    <w:p w:rsidR="00F42DB4" w:rsidRPr="003F037B" w:rsidRDefault="00D63471" w:rsidP="00C046F8">
      <w:pPr>
        <w:spacing w:line="240" w:lineRule="auto"/>
        <w:rPr>
          <w:rFonts w:ascii="Arial" w:hAnsi="Arial" w:cs="Arial"/>
        </w:rPr>
      </w:pPr>
      <w:r w:rsidRPr="008640A0">
        <w:rPr>
          <w:rFonts w:ascii="Arial" w:hAnsi="Arial" w:cs="Arial"/>
          <w:sz w:val="24"/>
          <w:szCs w:val="24"/>
        </w:rPr>
        <w:t>*Control sheep,</w:t>
      </w:r>
      <w:r w:rsidRPr="008640A0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C046F8" w:rsidRPr="008640A0">
        <w:rPr>
          <w:rFonts w:ascii="Arial" w:hAnsi="Arial" w:cs="Arial"/>
          <w:sz w:val="24"/>
          <w:szCs w:val="24"/>
          <w:vertAlign w:val="superscript"/>
        </w:rPr>
        <w:t>1</w:t>
      </w:r>
      <w:r w:rsidR="00C046F8" w:rsidRPr="008640A0">
        <w:rPr>
          <w:rFonts w:ascii="Arial" w:hAnsi="Arial" w:cs="Arial"/>
          <w:sz w:val="24"/>
          <w:szCs w:val="24"/>
        </w:rPr>
        <w:t xml:space="preserve">Sheep was euthanized at 9 dpi, </w:t>
      </w:r>
      <w:r w:rsidR="00C046F8" w:rsidRPr="008640A0">
        <w:rPr>
          <w:rFonts w:ascii="Arial" w:hAnsi="Arial" w:cs="Arial"/>
          <w:sz w:val="24"/>
          <w:szCs w:val="24"/>
          <w:vertAlign w:val="superscript"/>
        </w:rPr>
        <w:t>2</w:t>
      </w:r>
      <w:r w:rsidR="00C046F8" w:rsidRPr="008640A0">
        <w:rPr>
          <w:rFonts w:ascii="Arial" w:hAnsi="Arial" w:cs="Arial"/>
          <w:sz w:val="24"/>
          <w:szCs w:val="24"/>
        </w:rPr>
        <w:t>Sheep was euthanized at 16 dpi, - Sheep was not sampled, Undet. Undetected by RT-qPCR</w:t>
      </w:r>
    </w:p>
    <w:sectPr w:rsidR="00F42DB4" w:rsidRPr="003F037B" w:rsidSect="009C133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1939"/>
    <w:rsid w:val="000307B6"/>
    <w:rsid w:val="000E1033"/>
    <w:rsid w:val="00357F7C"/>
    <w:rsid w:val="00371D1A"/>
    <w:rsid w:val="003F037B"/>
    <w:rsid w:val="0052159F"/>
    <w:rsid w:val="00535074"/>
    <w:rsid w:val="005D628E"/>
    <w:rsid w:val="006E1939"/>
    <w:rsid w:val="008640A0"/>
    <w:rsid w:val="009C1332"/>
    <w:rsid w:val="00C046F8"/>
    <w:rsid w:val="00CB515E"/>
    <w:rsid w:val="00D63471"/>
    <w:rsid w:val="00F42DB4"/>
    <w:rsid w:val="00F50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DD21A-9DD3-4663-96FC-D9B98A27E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46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46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34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1</Pages>
  <Words>344</Words>
  <Characters>196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flannery</dc:creator>
  <cp:keywords/>
  <dc:description/>
  <cp:lastModifiedBy>John Flannery</cp:lastModifiedBy>
  <cp:revision>11</cp:revision>
  <dcterms:created xsi:type="dcterms:W3CDTF">2018-05-03T13:57:00Z</dcterms:created>
  <dcterms:modified xsi:type="dcterms:W3CDTF">2019-01-14T13:48:00Z</dcterms:modified>
</cp:coreProperties>
</file>